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6572E06" w14:textId="77777777" w:rsidR="00751A9D" w:rsidRPr="00D11714" w:rsidRDefault="000F2C50" w:rsidP="000F2C50">
      <w:pPr>
        <w:jc w:val="center"/>
        <w:rPr>
          <w:rFonts w:ascii="Times New Roman" w:hAnsi="Times New Roman" w:cs="Times New Roman"/>
          <w:color w:val="000000"/>
          <w:sz w:val="24"/>
          <w:szCs w:val="24"/>
        </w:rPr>
      </w:pPr>
      <w:r w:rsidRPr="00D11714">
        <w:rPr>
          <w:rFonts w:ascii="Times New Roman" w:hAnsi="Times New Roman" w:cs="Times New Roman"/>
          <w:color w:val="000000"/>
          <w:sz w:val="24"/>
          <w:szCs w:val="24"/>
        </w:rPr>
        <w:t xml:space="preserve">Supplement Table 2 </w:t>
      </w:r>
      <w:r w:rsidR="00025D8E" w:rsidRPr="00025D8E">
        <w:rPr>
          <w:rFonts w:ascii="Times New Roman" w:hAnsi="Times New Roman" w:cs="Times New Roman"/>
          <w:color w:val="000000"/>
          <w:sz w:val="24"/>
          <w:szCs w:val="24"/>
        </w:rPr>
        <w:t>CNVs/UPDs classified as VUS in different soft marker groups</w:t>
      </w:r>
    </w:p>
    <w:tbl>
      <w:tblPr>
        <w:tblW w:w="9906" w:type="dxa"/>
        <w:tblInd w:w="-722" w:type="dxa"/>
        <w:tblLook w:val="04A0" w:firstRow="1" w:lastRow="0" w:firstColumn="1" w:lastColumn="0" w:noHBand="0" w:noVBand="1"/>
      </w:tblPr>
      <w:tblGrid>
        <w:gridCol w:w="3627"/>
        <w:gridCol w:w="2112"/>
        <w:gridCol w:w="2338"/>
        <w:gridCol w:w="790"/>
        <w:gridCol w:w="817"/>
        <w:gridCol w:w="222"/>
      </w:tblGrid>
      <w:tr w:rsidR="000F2C50" w:rsidRPr="00D11714" w14:paraId="43FADADB" w14:textId="77777777" w:rsidTr="00D11714">
        <w:trPr>
          <w:gridAfter w:val="1"/>
          <w:wAfter w:w="222" w:type="dxa"/>
          <w:trHeight w:val="312"/>
        </w:trPr>
        <w:tc>
          <w:tcPr>
            <w:tcW w:w="3627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8D7772" w14:textId="77777777" w:rsidR="000F2C50" w:rsidRPr="00D11714" w:rsidRDefault="000F2C50" w:rsidP="00D73A3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17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ltrasound category</w:t>
            </w:r>
          </w:p>
        </w:tc>
        <w:tc>
          <w:tcPr>
            <w:tcW w:w="2112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32C0D07" w14:textId="77777777" w:rsidR="000F2C50" w:rsidRPr="00D11714" w:rsidRDefault="000F2C50" w:rsidP="00D73A3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17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umber of fetuses</w:t>
            </w:r>
          </w:p>
        </w:tc>
        <w:tc>
          <w:tcPr>
            <w:tcW w:w="2338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BFCC3B9" w14:textId="77777777" w:rsidR="000F2C50" w:rsidRPr="00D11714" w:rsidRDefault="000F2C50" w:rsidP="00D73A3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17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ariations (n (%))</w:t>
            </w:r>
          </w:p>
        </w:tc>
        <w:tc>
          <w:tcPr>
            <w:tcW w:w="790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AED658E" w14:textId="77777777" w:rsidR="000F2C50" w:rsidRPr="00D11714" w:rsidRDefault="000F2C50" w:rsidP="00D73A3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17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PDs</w:t>
            </w:r>
          </w:p>
        </w:tc>
        <w:tc>
          <w:tcPr>
            <w:tcW w:w="817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05DA7CB" w14:textId="77777777" w:rsidR="000F2C50" w:rsidRPr="00D11714" w:rsidRDefault="000F2C50" w:rsidP="00D73A3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17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NVs</w:t>
            </w:r>
          </w:p>
        </w:tc>
      </w:tr>
      <w:tr w:rsidR="000F2C50" w:rsidRPr="00D11714" w14:paraId="2D9B076C" w14:textId="77777777" w:rsidTr="00D11714">
        <w:trPr>
          <w:trHeight w:val="290"/>
        </w:trPr>
        <w:tc>
          <w:tcPr>
            <w:tcW w:w="3627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9AAE1AC" w14:textId="77777777" w:rsidR="000F2C50" w:rsidRPr="00D11714" w:rsidRDefault="000F2C50" w:rsidP="00D73A3C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12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BA03C5A" w14:textId="77777777" w:rsidR="000F2C50" w:rsidRPr="00D11714" w:rsidRDefault="000F2C50" w:rsidP="00D73A3C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38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D3843BA" w14:textId="77777777" w:rsidR="000F2C50" w:rsidRPr="00D11714" w:rsidRDefault="000F2C50" w:rsidP="00D73A3C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9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28B1A4E" w14:textId="77777777" w:rsidR="000F2C50" w:rsidRPr="00D11714" w:rsidRDefault="000F2C50" w:rsidP="00D73A3C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7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D7CCCBF" w14:textId="77777777" w:rsidR="000F2C50" w:rsidRPr="00D11714" w:rsidRDefault="000F2C50" w:rsidP="00D73A3C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78DE3" w14:textId="77777777" w:rsidR="000F2C50" w:rsidRPr="00D11714" w:rsidRDefault="000F2C50" w:rsidP="00D73A3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F2C50" w:rsidRPr="00D11714" w14:paraId="6FDEF51B" w14:textId="77777777" w:rsidTr="00D11714">
        <w:trPr>
          <w:trHeight w:val="280"/>
        </w:trPr>
        <w:tc>
          <w:tcPr>
            <w:tcW w:w="3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8786D" w14:textId="77777777" w:rsidR="000F2C50" w:rsidRPr="00D11714" w:rsidRDefault="000F2C50" w:rsidP="00D73A3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17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creased NT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0BE4C" w14:textId="77777777" w:rsidR="000F2C50" w:rsidRPr="00D11714" w:rsidRDefault="000F2C50" w:rsidP="00D73A3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17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4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13524" w14:textId="77777777" w:rsidR="000F2C50" w:rsidRPr="00D11714" w:rsidRDefault="000F2C50" w:rsidP="00D73A3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17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(6.80)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05D27" w14:textId="77777777" w:rsidR="000F2C50" w:rsidRPr="00D11714" w:rsidRDefault="000F2C50" w:rsidP="00D73A3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17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2680D" w14:textId="77777777" w:rsidR="000F2C50" w:rsidRPr="00D11714" w:rsidRDefault="000F2C50" w:rsidP="00D73A3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17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222" w:type="dxa"/>
            <w:vAlign w:val="center"/>
            <w:hideMark/>
          </w:tcPr>
          <w:p w14:paraId="793E8E1D" w14:textId="77777777" w:rsidR="000F2C50" w:rsidRPr="00D11714" w:rsidRDefault="000F2C50" w:rsidP="00D73A3C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F2C50" w:rsidRPr="00D11714" w14:paraId="2B00C35B" w14:textId="77777777" w:rsidTr="00D11714">
        <w:trPr>
          <w:trHeight w:val="280"/>
        </w:trPr>
        <w:tc>
          <w:tcPr>
            <w:tcW w:w="3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DEF57" w14:textId="77777777" w:rsidR="000F2C50" w:rsidRPr="00D11714" w:rsidRDefault="000F2C50" w:rsidP="00D73A3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17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bsent nasal bone 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3B10D" w14:textId="77777777" w:rsidR="000F2C50" w:rsidRPr="00D11714" w:rsidRDefault="000F2C50" w:rsidP="00D73A3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17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C0E65" w14:textId="77777777" w:rsidR="000F2C50" w:rsidRPr="00D11714" w:rsidRDefault="000F2C50" w:rsidP="00D73A3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17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(5.71)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12E41" w14:textId="77777777" w:rsidR="000F2C50" w:rsidRPr="00D11714" w:rsidRDefault="000F2C50" w:rsidP="00D73A3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17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84D3A" w14:textId="77777777" w:rsidR="000F2C50" w:rsidRPr="00D11714" w:rsidRDefault="000F2C50" w:rsidP="00D73A3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17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22" w:type="dxa"/>
            <w:vAlign w:val="center"/>
            <w:hideMark/>
          </w:tcPr>
          <w:p w14:paraId="43478D33" w14:textId="77777777" w:rsidR="000F2C50" w:rsidRPr="00D11714" w:rsidRDefault="000F2C50" w:rsidP="00D73A3C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F2C50" w:rsidRPr="00D11714" w14:paraId="40614DE3" w14:textId="77777777" w:rsidTr="00D11714">
        <w:trPr>
          <w:trHeight w:val="280"/>
        </w:trPr>
        <w:tc>
          <w:tcPr>
            <w:tcW w:w="3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34E21" w14:textId="77777777" w:rsidR="000F2C50" w:rsidRPr="00D11714" w:rsidRDefault="000F2C50" w:rsidP="00D73A3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17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oroid plexus cyst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91A30" w14:textId="77777777" w:rsidR="000F2C50" w:rsidRPr="00D11714" w:rsidRDefault="000F2C50" w:rsidP="00D73A3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17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E60E1" w14:textId="77777777" w:rsidR="000F2C50" w:rsidRPr="00D11714" w:rsidRDefault="000F2C50" w:rsidP="00D73A3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17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(6.25)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76F7B" w14:textId="77777777" w:rsidR="000F2C50" w:rsidRPr="00D11714" w:rsidRDefault="000F2C50" w:rsidP="00D73A3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17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C900E" w14:textId="77777777" w:rsidR="000F2C50" w:rsidRPr="00D11714" w:rsidRDefault="000F2C50" w:rsidP="00D73A3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17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22" w:type="dxa"/>
            <w:vAlign w:val="center"/>
            <w:hideMark/>
          </w:tcPr>
          <w:p w14:paraId="0CAF6924" w14:textId="77777777" w:rsidR="000F2C50" w:rsidRPr="00D11714" w:rsidRDefault="000F2C50" w:rsidP="00D73A3C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F2C50" w:rsidRPr="00D11714" w14:paraId="1AE324AA" w14:textId="77777777" w:rsidTr="00D11714">
        <w:trPr>
          <w:trHeight w:val="280"/>
        </w:trPr>
        <w:tc>
          <w:tcPr>
            <w:tcW w:w="3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5E610" w14:textId="77777777" w:rsidR="000F2C50" w:rsidRPr="00D11714" w:rsidRDefault="000F2C50" w:rsidP="00D73A3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17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hort femur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7E388" w14:textId="77777777" w:rsidR="000F2C50" w:rsidRPr="00D11714" w:rsidRDefault="000F2C50" w:rsidP="00D73A3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17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0ABA7" w14:textId="77777777" w:rsidR="000F2C50" w:rsidRPr="00D11714" w:rsidRDefault="000F2C50" w:rsidP="00D73A3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17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(11.54)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5F7F1" w14:textId="77777777" w:rsidR="000F2C50" w:rsidRPr="00D11714" w:rsidRDefault="000F2C50" w:rsidP="00D73A3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17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59CF6" w14:textId="77777777" w:rsidR="000F2C50" w:rsidRPr="00D11714" w:rsidRDefault="000F2C50" w:rsidP="00D73A3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17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22" w:type="dxa"/>
            <w:vAlign w:val="center"/>
            <w:hideMark/>
          </w:tcPr>
          <w:p w14:paraId="6D135CFC" w14:textId="77777777" w:rsidR="000F2C50" w:rsidRPr="00D11714" w:rsidRDefault="000F2C50" w:rsidP="00D73A3C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F2C50" w:rsidRPr="00D11714" w14:paraId="605436C4" w14:textId="77777777" w:rsidTr="00D11714">
        <w:trPr>
          <w:trHeight w:val="280"/>
        </w:trPr>
        <w:tc>
          <w:tcPr>
            <w:tcW w:w="3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23DA4" w14:textId="77777777" w:rsidR="000F2C50" w:rsidRPr="00D11714" w:rsidRDefault="000F2C50" w:rsidP="00D73A3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17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ld ventriculomegaly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372AD" w14:textId="77777777" w:rsidR="000F2C50" w:rsidRPr="00D11714" w:rsidRDefault="000F2C50" w:rsidP="00D73A3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17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3363B" w14:textId="77777777" w:rsidR="000F2C50" w:rsidRPr="00D11714" w:rsidRDefault="000F2C50" w:rsidP="00D73A3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17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(0.00)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4580B" w14:textId="77777777" w:rsidR="000F2C50" w:rsidRPr="00D11714" w:rsidRDefault="000F2C50" w:rsidP="00D73A3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17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252F8" w14:textId="77777777" w:rsidR="000F2C50" w:rsidRPr="00D11714" w:rsidRDefault="000F2C50" w:rsidP="00D73A3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17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22" w:type="dxa"/>
            <w:vAlign w:val="center"/>
            <w:hideMark/>
          </w:tcPr>
          <w:p w14:paraId="51F5DE0B" w14:textId="77777777" w:rsidR="000F2C50" w:rsidRPr="00D11714" w:rsidRDefault="000F2C50" w:rsidP="00D73A3C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F2C50" w:rsidRPr="00D11714" w14:paraId="2D5AFA95" w14:textId="77777777" w:rsidTr="00D11714">
        <w:trPr>
          <w:trHeight w:val="280"/>
        </w:trPr>
        <w:tc>
          <w:tcPr>
            <w:tcW w:w="3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5F730" w14:textId="77777777" w:rsidR="000F2C50" w:rsidRPr="00D11714" w:rsidRDefault="000F2C50" w:rsidP="00D73A3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17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Tricuspid regurgitation 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8BB30" w14:textId="77777777" w:rsidR="000F2C50" w:rsidRPr="00D11714" w:rsidRDefault="000F2C50" w:rsidP="00D73A3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17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1F69C" w14:textId="77777777" w:rsidR="000F2C50" w:rsidRPr="00D11714" w:rsidRDefault="000F2C50" w:rsidP="00D73A3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17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(21.05)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E6DCE" w14:textId="77777777" w:rsidR="000F2C50" w:rsidRPr="00D11714" w:rsidRDefault="000F2C50" w:rsidP="00D73A3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17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734FA" w14:textId="77777777" w:rsidR="000F2C50" w:rsidRPr="00D11714" w:rsidRDefault="000F2C50" w:rsidP="00D73A3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17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22" w:type="dxa"/>
            <w:vAlign w:val="center"/>
            <w:hideMark/>
          </w:tcPr>
          <w:p w14:paraId="4B483D0D" w14:textId="77777777" w:rsidR="000F2C50" w:rsidRPr="00D11714" w:rsidRDefault="000F2C50" w:rsidP="00D73A3C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F2C50" w:rsidRPr="00D11714" w14:paraId="249A1403" w14:textId="77777777" w:rsidTr="00D11714">
        <w:trPr>
          <w:trHeight w:val="280"/>
        </w:trPr>
        <w:tc>
          <w:tcPr>
            <w:tcW w:w="3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BFE53" w14:textId="77777777" w:rsidR="000F2C50" w:rsidRPr="00D11714" w:rsidRDefault="000F2C50" w:rsidP="00D73A3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17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berrant right subclavian artery 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8619B" w14:textId="77777777" w:rsidR="000F2C50" w:rsidRPr="00D11714" w:rsidRDefault="000F2C50" w:rsidP="00D73A3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17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584FF" w14:textId="77777777" w:rsidR="000F2C50" w:rsidRPr="00D11714" w:rsidRDefault="000F2C50" w:rsidP="00D73A3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17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(0.00)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C170E" w14:textId="77777777" w:rsidR="000F2C50" w:rsidRPr="00D11714" w:rsidRDefault="000F2C50" w:rsidP="00D73A3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17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D6DEC" w14:textId="77777777" w:rsidR="000F2C50" w:rsidRPr="00D11714" w:rsidRDefault="000F2C50" w:rsidP="00D73A3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17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22" w:type="dxa"/>
            <w:vAlign w:val="center"/>
            <w:hideMark/>
          </w:tcPr>
          <w:p w14:paraId="79BEB7B2" w14:textId="77777777" w:rsidR="000F2C50" w:rsidRPr="00D11714" w:rsidRDefault="000F2C50" w:rsidP="00D73A3C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F2C50" w:rsidRPr="00D11714" w14:paraId="2CD5542D" w14:textId="77777777" w:rsidTr="00D11714">
        <w:trPr>
          <w:trHeight w:val="280"/>
        </w:trPr>
        <w:tc>
          <w:tcPr>
            <w:tcW w:w="3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E83BE" w14:textId="77777777" w:rsidR="000F2C50" w:rsidRPr="00D11714" w:rsidRDefault="000F2C50" w:rsidP="00D73A3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17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chogenic bowel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0E2E5" w14:textId="77777777" w:rsidR="000F2C50" w:rsidRPr="00D11714" w:rsidRDefault="000F2C50" w:rsidP="00D73A3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17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D40FC" w14:textId="77777777" w:rsidR="000F2C50" w:rsidRPr="00D11714" w:rsidRDefault="000F2C50" w:rsidP="00D73A3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17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(8.33)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2DC8F" w14:textId="77777777" w:rsidR="000F2C50" w:rsidRPr="00D11714" w:rsidRDefault="000F2C50" w:rsidP="00D73A3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17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45210" w14:textId="77777777" w:rsidR="000F2C50" w:rsidRPr="00D11714" w:rsidRDefault="000F2C50" w:rsidP="00D73A3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17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22" w:type="dxa"/>
            <w:vAlign w:val="center"/>
            <w:hideMark/>
          </w:tcPr>
          <w:p w14:paraId="45ECE9E2" w14:textId="77777777" w:rsidR="000F2C50" w:rsidRPr="00D11714" w:rsidRDefault="000F2C50" w:rsidP="00D73A3C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F2C50" w:rsidRPr="00D11714" w14:paraId="2275242D" w14:textId="77777777" w:rsidTr="00D11714">
        <w:trPr>
          <w:trHeight w:val="280"/>
        </w:trPr>
        <w:tc>
          <w:tcPr>
            <w:tcW w:w="3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B0A5B" w14:textId="77777777" w:rsidR="000F2C50" w:rsidRPr="00D11714" w:rsidRDefault="000F2C50" w:rsidP="00D73A3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17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ingle umbilical artery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90DE4" w14:textId="77777777" w:rsidR="000F2C50" w:rsidRPr="00D11714" w:rsidRDefault="000F2C50" w:rsidP="00D73A3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17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6AC95" w14:textId="77777777" w:rsidR="000F2C50" w:rsidRPr="00D11714" w:rsidRDefault="000F2C50" w:rsidP="00D73A3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17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(8.33)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7B848" w14:textId="77777777" w:rsidR="000F2C50" w:rsidRPr="00D11714" w:rsidRDefault="000F2C50" w:rsidP="00D73A3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17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56810" w14:textId="77777777" w:rsidR="000F2C50" w:rsidRPr="00D11714" w:rsidRDefault="000F2C50" w:rsidP="00D73A3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17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22" w:type="dxa"/>
            <w:vAlign w:val="center"/>
            <w:hideMark/>
          </w:tcPr>
          <w:p w14:paraId="7CE619B5" w14:textId="77777777" w:rsidR="000F2C50" w:rsidRPr="00D11714" w:rsidRDefault="000F2C50" w:rsidP="00D73A3C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F2C50" w:rsidRPr="00D11714" w14:paraId="5246C022" w14:textId="77777777" w:rsidTr="00D11714">
        <w:trPr>
          <w:trHeight w:val="280"/>
        </w:trPr>
        <w:tc>
          <w:tcPr>
            <w:tcW w:w="3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989B9" w14:textId="77777777" w:rsidR="000F2C50" w:rsidRPr="00D11714" w:rsidRDefault="000F2C50" w:rsidP="00D73A3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17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chogenic intracardiac focus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53A9A" w14:textId="77777777" w:rsidR="000F2C50" w:rsidRPr="00D11714" w:rsidRDefault="000F2C50" w:rsidP="00D73A3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17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5E8DC" w14:textId="77777777" w:rsidR="000F2C50" w:rsidRPr="00D11714" w:rsidRDefault="000F2C50" w:rsidP="00D73A3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17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(0.00)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31245" w14:textId="77777777" w:rsidR="000F2C50" w:rsidRPr="00D11714" w:rsidRDefault="000F2C50" w:rsidP="00D73A3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17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0AC72" w14:textId="77777777" w:rsidR="000F2C50" w:rsidRPr="00D11714" w:rsidRDefault="000F2C50" w:rsidP="00D73A3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17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22" w:type="dxa"/>
            <w:vAlign w:val="center"/>
            <w:hideMark/>
          </w:tcPr>
          <w:p w14:paraId="584460E9" w14:textId="77777777" w:rsidR="000F2C50" w:rsidRPr="00D11714" w:rsidRDefault="000F2C50" w:rsidP="00D73A3C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F2C50" w:rsidRPr="00D11714" w14:paraId="3F57DEF1" w14:textId="77777777" w:rsidTr="00D11714">
        <w:trPr>
          <w:trHeight w:val="280"/>
        </w:trPr>
        <w:tc>
          <w:tcPr>
            <w:tcW w:w="3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5AAFE" w14:textId="77777777" w:rsidR="000F2C50" w:rsidRPr="00D11714" w:rsidRDefault="000F2C50" w:rsidP="00D73A3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17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ther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DDFE4" w14:textId="77777777" w:rsidR="000F2C50" w:rsidRPr="00D11714" w:rsidRDefault="000F2C50" w:rsidP="00D73A3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17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2ECFE" w14:textId="77777777" w:rsidR="000F2C50" w:rsidRPr="00D11714" w:rsidRDefault="000F2C50" w:rsidP="00D73A3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17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(0.00)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AAAD6" w14:textId="77777777" w:rsidR="000F2C50" w:rsidRPr="00D11714" w:rsidRDefault="000F2C50" w:rsidP="00D73A3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17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8900F" w14:textId="77777777" w:rsidR="000F2C50" w:rsidRPr="00D11714" w:rsidRDefault="000F2C50" w:rsidP="00D73A3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17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22" w:type="dxa"/>
            <w:vAlign w:val="center"/>
            <w:hideMark/>
          </w:tcPr>
          <w:p w14:paraId="4E4B71C1" w14:textId="77777777" w:rsidR="000F2C50" w:rsidRPr="00D11714" w:rsidRDefault="000F2C50" w:rsidP="00D73A3C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F2C50" w:rsidRPr="00D11714" w14:paraId="1E09DB1F" w14:textId="77777777" w:rsidTr="00D11714">
        <w:trPr>
          <w:trHeight w:val="280"/>
        </w:trPr>
        <w:tc>
          <w:tcPr>
            <w:tcW w:w="3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0979F" w14:textId="77777777" w:rsidR="000F2C50" w:rsidRPr="00D11714" w:rsidRDefault="000F2C50" w:rsidP="00D73A3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17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ultiple Soft Markers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580F4" w14:textId="77777777" w:rsidR="000F2C50" w:rsidRPr="00D11714" w:rsidRDefault="000F2C50" w:rsidP="00D73A3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17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7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11AD0" w14:textId="77777777" w:rsidR="000F2C50" w:rsidRPr="00D11714" w:rsidRDefault="000F2C50" w:rsidP="00D73A3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17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(5.19)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E4EF2" w14:textId="77777777" w:rsidR="000F2C50" w:rsidRPr="00D11714" w:rsidRDefault="000F2C50" w:rsidP="00D73A3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17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741EE" w14:textId="77777777" w:rsidR="000F2C50" w:rsidRPr="00D11714" w:rsidRDefault="000F2C50" w:rsidP="00D73A3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17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22" w:type="dxa"/>
            <w:vAlign w:val="center"/>
            <w:hideMark/>
          </w:tcPr>
          <w:p w14:paraId="2C88FACA" w14:textId="77777777" w:rsidR="000F2C50" w:rsidRPr="00D11714" w:rsidRDefault="000F2C50" w:rsidP="00D73A3C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F2C50" w:rsidRPr="00D11714" w14:paraId="2DE2F881" w14:textId="77777777" w:rsidTr="00D11714">
        <w:trPr>
          <w:trHeight w:val="290"/>
        </w:trPr>
        <w:tc>
          <w:tcPr>
            <w:tcW w:w="362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27EF87" w14:textId="77777777" w:rsidR="000F2C50" w:rsidRPr="00D11714" w:rsidRDefault="000F2C50" w:rsidP="00D73A3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17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211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1D01E2" w14:textId="77777777" w:rsidR="000F2C50" w:rsidRPr="00D11714" w:rsidRDefault="000F2C50" w:rsidP="00D73A3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17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2</w:t>
            </w:r>
          </w:p>
        </w:tc>
        <w:tc>
          <w:tcPr>
            <w:tcW w:w="233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DE0E0C" w14:textId="77777777" w:rsidR="000F2C50" w:rsidRPr="00D11714" w:rsidRDefault="000F2C50" w:rsidP="00D73A3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17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(6.43)</w:t>
            </w:r>
          </w:p>
        </w:tc>
        <w:tc>
          <w:tcPr>
            <w:tcW w:w="7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CDBF1F" w14:textId="77777777" w:rsidR="000F2C50" w:rsidRPr="00D11714" w:rsidRDefault="000F2C50" w:rsidP="00D73A3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17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29DD28" w14:textId="77777777" w:rsidR="000F2C50" w:rsidRPr="00D11714" w:rsidRDefault="000F2C50" w:rsidP="00D73A3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17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222" w:type="dxa"/>
            <w:vAlign w:val="center"/>
            <w:hideMark/>
          </w:tcPr>
          <w:p w14:paraId="1F1619A8" w14:textId="77777777" w:rsidR="000F2C50" w:rsidRPr="00D11714" w:rsidRDefault="000F2C50" w:rsidP="00D73A3C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11714" w:rsidRPr="00D11714" w14:paraId="23619482" w14:textId="77777777" w:rsidTr="00D11714">
        <w:trPr>
          <w:trHeight w:val="280"/>
        </w:trPr>
        <w:tc>
          <w:tcPr>
            <w:tcW w:w="8077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448B9" w14:textId="01B09C5B" w:rsidR="00D11714" w:rsidRPr="00D11714" w:rsidRDefault="00D11714" w:rsidP="00D73A3C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17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PD</w:t>
            </w:r>
            <w:r w:rsidR="00A066DF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s</w:t>
            </w:r>
            <w:r w:rsidR="004F047D" w:rsidRPr="00D117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:</w:t>
            </w:r>
            <w:r w:rsidR="004F047D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 w:rsidRPr="00D117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Uniparental </w:t>
            </w:r>
            <w:proofErr w:type="spellStart"/>
            <w:r w:rsidRPr="00D117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som</w:t>
            </w:r>
            <w:r w:rsidR="00A066DF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ies</w:t>
            </w:r>
            <w:proofErr w:type="spellEnd"/>
            <w:r w:rsidRPr="00D117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; VUS Variants of uncertain significance</w:t>
            </w:r>
          </w:p>
        </w:tc>
        <w:tc>
          <w:tcPr>
            <w:tcW w:w="79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6D592" w14:textId="77777777" w:rsidR="00D11714" w:rsidRPr="00D11714" w:rsidRDefault="00D11714" w:rsidP="00D73A3C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1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C1F54" w14:textId="77777777" w:rsidR="00D11714" w:rsidRPr="00D11714" w:rsidRDefault="00D11714" w:rsidP="00D73A3C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single" w:sz="12" w:space="0" w:color="auto"/>
            </w:tcBorders>
            <w:vAlign w:val="center"/>
            <w:hideMark/>
          </w:tcPr>
          <w:p w14:paraId="11CA9277" w14:textId="77777777" w:rsidR="00D11714" w:rsidRPr="00D11714" w:rsidRDefault="00D11714" w:rsidP="00D73A3C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14:paraId="718B03D2" w14:textId="77777777" w:rsidR="000F2C50" w:rsidRPr="004F047D" w:rsidRDefault="000F2C50" w:rsidP="000F2C50">
      <w:pPr>
        <w:jc w:val="center"/>
        <w:rPr>
          <w:rFonts w:ascii="Times New Roman" w:hAnsi="Times New Roman" w:cs="Times New Roman"/>
          <w:sz w:val="24"/>
          <w:szCs w:val="24"/>
        </w:rPr>
      </w:pPr>
    </w:p>
    <w:sectPr w:rsidR="000F2C50" w:rsidRPr="004F047D" w:rsidSect="0005658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BF3B6D4" w14:textId="77777777" w:rsidR="00025D8E" w:rsidRDefault="00025D8E" w:rsidP="00025D8E">
      <w:pPr>
        <w:rPr>
          <w:rFonts w:hint="eastAsia"/>
        </w:rPr>
      </w:pPr>
      <w:r>
        <w:separator/>
      </w:r>
    </w:p>
  </w:endnote>
  <w:endnote w:type="continuationSeparator" w:id="0">
    <w:p w14:paraId="189C751D" w14:textId="77777777" w:rsidR="00025D8E" w:rsidRDefault="00025D8E" w:rsidP="00025D8E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77E7F54" w14:textId="77777777" w:rsidR="00025D8E" w:rsidRDefault="00025D8E" w:rsidP="00025D8E">
      <w:pPr>
        <w:rPr>
          <w:rFonts w:hint="eastAsia"/>
        </w:rPr>
      </w:pPr>
      <w:r>
        <w:separator/>
      </w:r>
    </w:p>
  </w:footnote>
  <w:footnote w:type="continuationSeparator" w:id="0">
    <w:p w14:paraId="02126FF7" w14:textId="77777777" w:rsidR="00025D8E" w:rsidRDefault="00025D8E" w:rsidP="00025D8E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0F2C50"/>
    <w:rsid w:val="00025D8E"/>
    <w:rsid w:val="00056583"/>
    <w:rsid w:val="000F2C50"/>
    <w:rsid w:val="00183F31"/>
    <w:rsid w:val="004F047D"/>
    <w:rsid w:val="005F7DF9"/>
    <w:rsid w:val="00655383"/>
    <w:rsid w:val="00751A9D"/>
    <w:rsid w:val="00893C0E"/>
    <w:rsid w:val="00A066DF"/>
    <w:rsid w:val="00A44234"/>
    <w:rsid w:val="00AF6D59"/>
    <w:rsid w:val="00D11714"/>
    <w:rsid w:val="00DB2537"/>
    <w:rsid w:val="00DB661B"/>
    <w:rsid w:val="00E16DB6"/>
    <w:rsid w:val="00FA539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7"/>
    <o:shapelayout v:ext="edit">
      <o:idmap v:ext="edit" data="1"/>
    </o:shapelayout>
  </w:shapeDefaults>
  <w:decimalSymbol w:val="."/>
  <w:listSeparator w:val=","/>
  <w14:docId w14:val="5AFD3AD4"/>
  <w15:docId w15:val="{C8E2B97E-0CE3-491D-B6C8-DEED2BF986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5658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25D8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25D8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25D8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25D8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21</Words>
  <Characters>581</Characters>
  <Application>Microsoft Office Word</Application>
  <DocSecurity>0</DocSecurity>
  <Lines>116</Lines>
  <Paragraphs>87</Paragraphs>
  <ScaleCrop>false</ScaleCrop>
  <Company/>
  <LinksUpToDate>false</LinksUpToDate>
  <CharactersWithSpaces>6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g qianzhu</dc:creator>
  <cp:keywords/>
  <dc:description/>
  <cp:lastModifiedBy>qianzhu jiang</cp:lastModifiedBy>
  <cp:revision>7</cp:revision>
  <dcterms:created xsi:type="dcterms:W3CDTF">2024-07-27T02:55:00Z</dcterms:created>
  <dcterms:modified xsi:type="dcterms:W3CDTF">2025-05-21T12:21:00Z</dcterms:modified>
</cp:coreProperties>
</file>